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941"/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1200"/>
        <w:gridCol w:w="2980"/>
      </w:tblGrid>
      <w:tr w:rsidR="00FB7AF7" w:rsidRPr="00FB7AF7" w14:paraId="0D887CF9" w14:textId="77777777" w:rsidTr="00FB7AF7">
        <w:trPr>
          <w:trHeight w:val="315"/>
        </w:trPr>
        <w:tc>
          <w:tcPr>
            <w:tcW w:w="2940" w:type="dxa"/>
            <w:tcBorders>
              <w:top w:val="single" w:sz="8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734F0B3B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Target</w:t>
            </w:r>
          </w:p>
        </w:tc>
        <w:tc>
          <w:tcPr>
            <w:tcW w:w="120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3A6EC973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lone</w:t>
            </w:r>
          </w:p>
        </w:tc>
        <w:tc>
          <w:tcPr>
            <w:tcW w:w="2980" w:type="dxa"/>
            <w:tcBorders>
              <w:top w:val="single" w:sz="8" w:space="0" w:color="FFFFFF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473313B9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rovider</w:t>
            </w:r>
          </w:p>
        </w:tc>
      </w:tr>
      <w:tr w:rsidR="00FB7AF7" w:rsidRPr="00FB7AF7" w14:paraId="7FDB95E2" w14:textId="77777777" w:rsidTr="00FB7AF7">
        <w:trPr>
          <w:trHeight w:val="330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482F0AFD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66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4FC55E08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G10F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61B535BE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1E7311FB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2611F378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11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19B5F985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ICRF-4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75321C42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D Biosciences</w:t>
            </w:r>
          </w:p>
        </w:tc>
      </w:tr>
      <w:tr w:rsidR="00FB7AF7" w:rsidRPr="00FB7AF7" w14:paraId="56E78750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3F85835B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62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000D043E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DREG-5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0E686B42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D Biosciences</w:t>
            </w:r>
          </w:p>
        </w:tc>
      </w:tr>
      <w:tr w:rsidR="00FB7AF7" w:rsidRPr="00FB7AF7" w14:paraId="4D5477E8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0B3EE260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067F23C4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3G8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568BD418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36ABC716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3C88DB4B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6951A82E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MφP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7CADE80A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D Biosciences</w:t>
            </w:r>
          </w:p>
        </w:tc>
      </w:tr>
      <w:tr w:rsidR="00FB7AF7" w:rsidRPr="00FB7AF7" w14:paraId="16BD74ED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77016FC7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LA-D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0D2A2EDD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G46-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26549AA5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D Biosciences</w:t>
            </w:r>
          </w:p>
        </w:tc>
      </w:tr>
      <w:tr w:rsidR="00FB7AF7" w:rsidRPr="00FB7AF7" w14:paraId="7B84B4F4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7D3B586C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LOX-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68BC2D81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15C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162A9AE3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63451895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2D1EE137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D-L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14B2B61A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MIH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2700C2FD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4815914C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6CCD0091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0F9B9EDC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HI10a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602A0BDA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14DF611A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7E73E80C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3F9A1397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WM1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14EE4BD2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5222CE1D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589CE38F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ILT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15D2B8DF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ZM4.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500B0745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23F67DC6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1C4A0588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49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5EC2E176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9F10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75504867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76DD729B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4243CD33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1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3E24072D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J418F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07342789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42895AE8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28829B39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35899760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12G5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7A810428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5CB5670B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2A71512C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5843C51F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WM5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3AEE22AF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5EBB800F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2A1FBB63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1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1E648C00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MEM-166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125B96F9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605B83AB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5A2CA2BA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11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7D6BAD42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S-HCL-3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26E2A833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7A3E8A27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31D71A7A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C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241F8E9E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K036C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EAEFF7"/>
            <w:vAlign w:val="center"/>
            <w:hideMark/>
          </w:tcPr>
          <w:p w14:paraId="69AF0422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  <w:tr w:rsidR="00FB7AF7" w:rsidRPr="00FB7AF7" w14:paraId="4924189A" w14:textId="77777777" w:rsidTr="00FB7AF7">
        <w:trPr>
          <w:trHeight w:val="315"/>
        </w:trPr>
        <w:tc>
          <w:tcPr>
            <w:tcW w:w="29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5B9BD5"/>
            <w:vAlign w:val="center"/>
            <w:hideMark/>
          </w:tcPr>
          <w:p w14:paraId="4C46F965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D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59DA8203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5-271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2DEEF"/>
            <w:vAlign w:val="center"/>
            <w:hideMark/>
          </w:tcPr>
          <w:p w14:paraId="2EBAA3A1" w14:textId="77777777" w:rsidR="00FB7AF7" w:rsidRPr="00FB7AF7" w:rsidRDefault="00FB7AF7" w:rsidP="00FB7AF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B7AF7">
              <w:rPr>
                <w:rFonts w:ascii="Calibri" w:eastAsia="Times New Roman" w:hAnsi="Calibri" w:cs="Calibri"/>
                <w:color w:val="000000"/>
                <w:lang w:val="en-US" w:eastAsia="fr-FR"/>
              </w:rPr>
              <w:t>Biolegend</w:t>
            </w:r>
          </w:p>
        </w:tc>
      </w:tr>
    </w:tbl>
    <w:p w14:paraId="3B530A6D" w14:textId="7B0817AD" w:rsidR="006D12B7" w:rsidRDefault="00FB7AF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0813A6B" wp14:editId="3D9AA9E3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635" b="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8A2708" w14:textId="7174300B" w:rsidR="00FB7AF7" w:rsidRPr="001457F8" w:rsidRDefault="00FB7AF7" w:rsidP="001457F8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  <w:r w:rsidRPr="001457F8">
                              <w:rPr>
                                <w:b/>
                                <w:sz w:val="24"/>
                                <w:lang w:val="en-US"/>
                              </w:rPr>
                              <w:t>Su</w:t>
                            </w:r>
                            <w:r w:rsidR="001457F8" w:rsidRPr="001457F8">
                              <w:rPr>
                                <w:b/>
                                <w:sz w:val="24"/>
                                <w:lang w:val="en-US"/>
                              </w:rPr>
                              <w:t>p</w:t>
                            </w:r>
                            <w:r w:rsidRPr="001457F8">
                              <w:rPr>
                                <w:b/>
                                <w:sz w:val="24"/>
                                <w:lang w:val="en-US"/>
                              </w:rPr>
                              <w:t>p</w:t>
                            </w:r>
                            <w:r w:rsidR="001457F8" w:rsidRPr="001457F8">
                              <w:rPr>
                                <w:b/>
                                <w:sz w:val="24"/>
                                <w:lang w:val="en-US"/>
                              </w:rPr>
                              <w:t>lementary</w:t>
                            </w:r>
                            <w:r w:rsidR="001457F8" w:rsidRPr="001457F8">
                              <w:rPr>
                                <w:b/>
                                <w:sz w:val="24"/>
                              </w:rPr>
                              <w:t xml:space="preserve"> Table 1</w:t>
                            </w:r>
                          </w:p>
                          <w:p w14:paraId="759EFF10" w14:textId="65261997" w:rsidR="001457F8" w:rsidRDefault="001457F8" w:rsidP="001457F8">
                            <w:pPr>
                              <w:jc w:val="center"/>
                            </w:pPr>
                            <w:r>
                              <w:t>Antibody li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0813A6B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" stroked="f">
                <v:textbox style="mso-fit-shape-to-text:t">
                  <w:txbxContent>
                    <w:p w14:paraId="1C8A2708" w14:textId="7174300B" w:rsidR="00FB7AF7" w:rsidRPr="001457F8" w:rsidRDefault="00FB7AF7" w:rsidP="001457F8">
                      <w:pPr>
                        <w:jc w:val="center"/>
                        <w:rPr>
                          <w:b/>
                          <w:sz w:val="24"/>
                        </w:rPr>
                      </w:pPr>
                      <w:r w:rsidRPr="001457F8">
                        <w:rPr>
                          <w:b/>
                          <w:sz w:val="24"/>
                          <w:lang w:val="en-US"/>
                        </w:rPr>
                        <w:t>Su</w:t>
                      </w:r>
                      <w:r w:rsidR="001457F8" w:rsidRPr="001457F8">
                        <w:rPr>
                          <w:b/>
                          <w:sz w:val="24"/>
                          <w:lang w:val="en-US"/>
                        </w:rPr>
                        <w:t>p</w:t>
                      </w:r>
                      <w:r w:rsidRPr="001457F8">
                        <w:rPr>
                          <w:b/>
                          <w:sz w:val="24"/>
                          <w:lang w:val="en-US"/>
                        </w:rPr>
                        <w:t>p</w:t>
                      </w:r>
                      <w:r w:rsidR="001457F8" w:rsidRPr="001457F8">
                        <w:rPr>
                          <w:b/>
                          <w:sz w:val="24"/>
                          <w:lang w:val="en-US"/>
                        </w:rPr>
                        <w:t>lementary</w:t>
                      </w:r>
                      <w:r w:rsidR="001457F8" w:rsidRPr="001457F8">
                        <w:rPr>
                          <w:b/>
                          <w:sz w:val="24"/>
                        </w:rPr>
                        <w:t xml:space="preserve"> Table 1</w:t>
                      </w:r>
                    </w:p>
                    <w:p w14:paraId="759EFF10" w14:textId="65261997" w:rsidR="001457F8" w:rsidRDefault="001457F8" w:rsidP="001457F8">
                      <w:pPr>
                        <w:jc w:val="center"/>
                      </w:pPr>
                      <w:r>
                        <w:t>Antibody lis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6D12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32C60" w14:textId="77777777" w:rsidR="006D12B7" w:rsidRDefault="006D12B7" w:rsidP="006D12B7">
      <w:pPr>
        <w:spacing w:after="0" w:line="240" w:lineRule="auto"/>
      </w:pPr>
      <w:r>
        <w:separator/>
      </w:r>
    </w:p>
  </w:endnote>
  <w:endnote w:type="continuationSeparator" w:id="0">
    <w:p w14:paraId="664D7608" w14:textId="77777777" w:rsidR="006D12B7" w:rsidRDefault="006D12B7" w:rsidP="006D12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1E078" w14:textId="77777777" w:rsidR="006D12B7" w:rsidRDefault="006D12B7" w:rsidP="006D12B7">
      <w:pPr>
        <w:spacing w:after="0" w:line="240" w:lineRule="auto"/>
      </w:pPr>
      <w:r>
        <w:separator/>
      </w:r>
    </w:p>
  </w:footnote>
  <w:footnote w:type="continuationSeparator" w:id="0">
    <w:p w14:paraId="4BF621B3" w14:textId="77777777" w:rsidR="006D12B7" w:rsidRDefault="006D12B7" w:rsidP="006D12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2B7"/>
    <w:rsid w:val="00015B41"/>
    <w:rsid w:val="001457F8"/>
    <w:rsid w:val="006D12B7"/>
    <w:rsid w:val="00FB7AF7"/>
    <w:rsid w:val="00F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739A7"/>
  <w15:chartTrackingRefBased/>
  <w15:docId w15:val="{6DAB45BC-B670-416E-806D-FB9B94DD2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D1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D12B7"/>
  </w:style>
  <w:style w:type="paragraph" w:styleId="Pieddepage">
    <w:name w:val="footer"/>
    <w:basedOn w:val="Normal"/>
    <w:link w:val="PieddepageCar"/>
    <w:uiPriority w:val="99"/>
    <w:unhideWhenUsed/>
    <w:rsid w:val="006D12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D1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1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de Chaisemartin</dc:creator>
  <cp:keywords/>
  <dc:description/>
  <cp:lastModifiedBy>Luc de Chaisemartin</cp:lastModifiedBy>
  <cp:revision>3</cp:revision>
  <cp:lastPrinted>2021-11-27T16:22:00Z</cp:lastPrinted>
  <dcterms:created xsi:type="dcterms:W3CDTF">2021-09-22T10:44:00Z</dcterms:created>
  <dcterms:modified xsi:type="dcterms:W3CDTF">2021-11-27T16:22:00Z</dcterms:modified>
</cp:coreProperties>
</file>